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61F8B" w:rsidRPr="00D61F8B" w:rsidRDefault="00D61F8B">
      <w:pPr>
        <w:rPr>
          <w:b/>
          <w:bCs/>
        </w:rPr>
      </w:pPr>
      <w:r w:rsidRPr="00D61F8B">
        <w:rPr>
          <w:b/>
          <w:bCs/>
        </w:rPr>
        <w:t>Supplementary file 1</w:t>
      </w:r>
      <w:r w:rsidR="00547C03">
        <w:rPr>
          <w:b/>
          <w:bCs/>
        </w:rPr>
        <w:t>5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672"/>
        <w:gridCol w:w="1752"/>
        <w:gridCol w:w="1752"/>
        <w:gridCol w:w="1752"/>
        <w:gridCol w:w="1752"/>
        <w:gridCol w:w="1124"/>
        <w:gridCol w:w="3796"/>
      </w:tblGrid>
      <w:tr w:rsidR="00F82614" w:rsidRPr="00CD6340" w:rsidTr="000657A5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03" w:rsidRDefault="00547C0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F82614" w:rsidRPr="000657A5" w:rsidRDefault="000657A5">
            <w:pPr>
              <w:rPr>
                <w:rFonts w:ascii="Arial Narrow" w:eastAsia="Times New Roman" w:hAnsi="Arial Narrow"/>
                <w:kern w:val="0"/>
                <w:sz w:val="16"/>
                <w:szCs w:val="16"/>
                <w:lang w:val="en-US"/>
                <w14:ligatures w14:val="none"/>
              </w:rPr>
            </w:pPr>
            <w:r w:rsidRPr="00E1226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ummary of findings KQ 7</w:t>
            </w:r>
          </w:p>
        </w:tc>
      </w:tr>
      <w:tr w:rsidR="00F82614" w:rsidRPr="00CD6340" w:rsidTr="000657A5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82614" w:rsidRPr="000657A5" w:rsidRDefault="00000000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0657A5"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 xml:space="preserve">Laparoscopic approach compared to Open approach for the Mesh Based Repair of emergency </w:t>
            </w:r>
            <w:r w:rsidR="000657A5"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 xml:space="preserve">primary </w:t>
            </w:r>
            <w:r w:rsidRPr="000657A5"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ventral</w:t>
            </w:r>
            <w:r w:rsidR="000657A5"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 xml:space="preserve"> and incisional</w:t>
            </w:r>
            <w:r w:rsidRPr="000657A5"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 xml:space="preserve"> hernia</w:t>
            </w:r>
          </w:p>
        </w:tc>
      </w:tr>
      <w:tr w:rsidR="00F82614" w:rsidTr="000657A5">
        <w:trPr>
          <w:cantSplit/>
          <w:tblHeader/>
        </w:trPr>
        <w:tc>
          <w:tcPr>
            <w:tcW w:w="91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F82614" w:rsidRDefault="00000000">
            <w:pPr>
              <w:pStyle w:val="Normale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:rsidR="00F82614" w:rsidRDefault="00000000">
            <w:pPr>
              <w:pStyle w:val="Normale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Anticipated absolute effects</w:t>
            </w:r>
            <w:r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</w:rPr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F82614" w:rsidRDefault="00000000">
            <w:pPr>
              <w:pStyle w:val="Normale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Relative effect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F82614" w:rsidRDefault="00000000">
            <w:pPr>
              <w:pStyle w:val="Normale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№ of participants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38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F82614" w:rsidRPr="000657A5" w:rsidRDefault="00000000">
            <w:pPr>
              <w:pStyle w:val="Normale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  <w:lang w:val="en-US"/>
              </w:rPr>
            </w:pPr>
            <w:r w:rsidRPr="000657A5">
              <w:rPr>
                <w:rFonts w:ascii="Arial Narrow" w:hAnsi="Arial Narrow"/>
                <w:color w:val="FFFFFF"/>
                <w:sz w:val="16"/>
                <w:szCs w:val="16"/>
                <w:lang w:val="en-US"/>
              </w:rPr>
              <w:t>Certainty of the evidence</w:t>
            </w:r>
            <w:r w:rsidRPr="000657A5">
              <w:rPr>
                <w:rFonts w:ascii="Arial Narrow" w:hAnsi="Arial Narrow"/>
                <w:color w:val="FFFFFF"/>
                <w:sz w:val="16"/>
                <w:szCs w:val="16"/>
                <w:lang w:val="en-US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F82614" w:rsidRDefault="00000000">
            <w:pPr>
              <w:pStyle w:val="Normale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omments</w:t>
            </w:r>
          </w:p>
        </w:tc>
      </w:tr>
      <w:tr w:rsidR="00F82614" w:rsidTr="000657A5">
        <w:trPr>
          <w:cantSplit/>
          <w:tblHeader/>
        </w:trPr>
        <w:tc>
          <w:tcPr>
            <w:tcW w:w="915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F82614" w:rsidRDefault="00F82614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:rsidR="00F82614" w:rsidRDefault="00000000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Open approach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:rsidR="00F82614" w:rsidRDefault="00000000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laparoscopic approach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F82614" w:rsidRDefault="00F82614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F82614" w:rsidRDefault="00F82614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385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F82614" w:rsidRDefault="00F82614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F82614" w:rsidRDefault="00F82614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</w:tr>
      <w:tr w:rsidR="00F82614" w:rsidRPr="00CD6340" w:rsidTr="000657A5">
        <w:trPr>
          <w:cantSplit/>
        </w:trPr>
        <w:tc>
          <w:tcPr>
            <w:tcW w:w="9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Default="00000000">
            <w:pPr>
              <w:jc w:val="center"/>
              <w:divId w:val="189807963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ortality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Default="00000000">
            <w:pPr>
              <w:divId w:val="125994881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2 per 1.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F82614" w:rsidRDefault="00000000">
            <w:pPr>
              <w:jc w:val="center"/>
              <w:divId w:val="12839989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17 per 1.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13 to 22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Default="00000000">
            <w:pPr>
              <w:jc w:val="center"/>
              <w:divId w:val="70695146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5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40 to 0.68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Default="00000000">
            <w:pPr>
              <w:jc w:val="center"/>
              <w:divId w:val="9286518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4450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5 non-randomised studies)</w:t>
            </w:r>
          </w:p>
        </w:tc>
        <w:tc>
          <w:tcPr>
            <w:tcW w:w="3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Default="00000000">
            <w:pPr>
              <w:jc w:val="center"/>
              <w:divId w:val="93986986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Pr="000657A5" w:rsidRDefault="00000000">
            <w:pPr>
              <w:jc w:val="center"/>
              <w:divId w:val="1068306705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0657A5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Laparoscopic approach probably reduces mortality slightly.</w:t>
            </w:r>
          </w:p>
        </w:tc>
      </w:tr>
      <w:tr w:rsidR="00F82614" w:rsidRPr="00CD6340" w:rsidTr="000657A5">
        <w:trPr>
          <w:cantSplit/>
        </w:trPr>
        <w:tc>
          <w:tcPr>
            <w:tcW w:w="9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Default="00000000">
            <w:pPr>
              <w:jc w:val="center"/>
              <w:divId w:val="113097560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SSI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Default="00000000">
            <w:pPr>
              <w:divId w:val="198195636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0 per 1.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F82614" w:rsidRDefault="00000000">
            <w:pPr>
              <w:jc w:val="center"/>
              <w:divId w:val="120124092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29 per 1.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24 to 34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Default="00000000">
            <w:pPr>
              <w:jc w:val="center"/>
              <w:divId w:val="172860907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3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33 to 0.46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Default="00000000">
            <w:pPr>
              <w:jc w:val="center"/>
              <w:divId w:val="135542276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41883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7 non-randomised studies)</w:t>
            </w:r>
          </w:p>
        </w:tc>
        <w:tc>
          <w:tcPr>
            <w:tcW w:w="3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Default="00000000">
            <w:pPr>
              <w:jc w:val="center"/>
              <w:divId w:val="213104776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Pr="000657A5" w:rsidRDefault="00000000">
            <w:pPr>
              <w:jc w:val="center"/>
              <w:divId w:val="1417283031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0657A5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Laparoscopic approach may reduce/have little to no effect on SSI but the evidence is very uncertain.</w:t>
            </w:r>
          </w:p>
        </w:tc>
      </w:tr>
      <w:tr w:rsidR="00F82614" w:rsidRPr="00CD6340" w:rsidTr="000657A5">
        <w:trPr>
          <w:cantSplit/>
        </w:trPr>
        <w:tc>
          <w:tcPr>
            <w:tcW w:w="9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Default="00000000">
            <w:pPr>
              <w:jc w:val="center"/>
              <w:divId w:val="12297107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ECURRENC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Default="00000000">
            <w:pPr>
              <w:divId w:val="63348890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2 per 1.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F82614" w:rsidRDefault="00000000">
            <w:pPr>
              <w:jc w:val="center"/>
              <w:divId w:val="6410780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9 per 1.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2 to 40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Default="00000000">
            <w:pPr>
              <w:jc w:val="center"/>
              <w:divId w:val="39721447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74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16 to 3.48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Default="00000000">
            <w:pPr>
              <w:jc w:val="center"/>
              <w:divId w:val="70321634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28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non-randomised studies)</w:t>
            </w:r>
          </w:p>
        </w:tc>
        <w:tc>
          <w:tcPr>
            <w:tcW w:w="3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Default="00000000">
            <w:pPr>
              <w:jc w:val="center"/>
              <w:divId w:val="93987081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Pr="000657A5" w:rsidRDefault="00000000">
            <w:pPr>
              <w:jc w:val="center"/>
              <w:divId w:val="2023237925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0657A5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The evidence is very uncertain about the effect of laparoscopic approach on RECURRENCE.</w:t>
            </w:r>
          </w:p>
        </w:tc>
      </w:tr>
      <w:tr w:rsidR="00F82614" w:rsidRPr="00CD6340" w:rsidTr="000657A5">
        <w:trPr>
          <w:cantSplit/>
        </w:trPr>
        <w:tc>
          <w:tcPr>
            <w:tcW w:w="9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Default="00000000">
            <w:pPr>
              <w:jc w:val="center"/>
              <w:divId w:val="11753171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EOPERATION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Default="00000000">
            <w:pPr>
              <w:divId w:val="158329598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47 per 1.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F82614" w:rsidRDefault="00000000">
            <w:pPr>
              <w:jc w:val="center"/>
              <w:divId w:val="135249431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32 per 1.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27 to 39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Default="00000000">
            <w:pPr>
              <w:jc w:val="center"/>
              <w:divId w:val="181510107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67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55 to 0.81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Default="00000000">
            <w:pPr>
              <w:jc w:val="center"/>
              <w:divId w:val="175223879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664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6 non-randomised studies)</w:t>
            </w:r>
          </w:p>
        </w:tc>
        <w:tc>
          <w:tcPr>
            <w:tcW w:w="3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Default="00000000">
            <w:pPr>
              <w:jc w:val="center"/>
              <w:divId w:val="188783549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Pr="000657A5" w:rsidRDefault="00000000">
            <w:pPr>
              <w:jc w:val="center"/>
              <w:divId w:val="922027171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0657A5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Laparoscopic approach may result in little to no difference in REOPERATION.</w:t>
            </w:r>
          </w:p>
        </w:tc>
      </w:tr>
      <w:tr w:rsidR="00F82614" w:rsidTr="000657A5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82614" w:rsidRDefault="00000000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 w:rsidRPr="000657A5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*</w:t>
            </w:r>
            <w:r w:rsidRPr="000657A5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he risk in the intervention group</w:t>
            </w:r>
            <w:r w:rsidRPr="000657A5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(and its 95% confidence interval) is based on the assumed risk in the comparison group and the </w:t>
            </w:r>
            <w:r w:rsidRPr="000657A5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relative effect</w:t>
            </w:r>
            <w:r w:rsidRPr="000657A5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of the intervention (and its 95% CI).</w:t>
            </w:r>
            <w:r w:rsidRPr="000657A5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0657A5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confidence interval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OR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dds ratio</w:t>
            </w:r>
          </w:p>
        </w:tc>
      </w:tr>
    </w:tbl>
    <w:p w:rsidR="00F82614" w:rsidRDefault="00000000">
      <w:pPr>
        <w:pStyle w:val="Titolo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:rsidR="00F82614" w:rsidRDefault="00000000">
      <w:pPr>
        <w:divId w:val="2128813687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85% of papers were at max moderate RoB</w:t>
      </w:r>
    </w:p>
    <w:p w:rsidR="00F82614" w:rsidRDefault="00000000">
      <w:pPr>
        <w:divId w:val="122992682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60% of papers were at max moderate RoB</w:t>
      </w:r>
    </w:p>
    <w:p w:rsidR="00F82614" w:rsidRDefault="00000000">
      <w:pPr>
        <w:divId w:val="831870691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c. I2 50%</w:t>
      </w:r>
    </w:p>
    <w:p w:rsidR="00F82614" w:rsidRDefault="00000000">
      <w:pPr>
        <w:divId w:val="160071716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d. 60% of papers were at least at serious RoB</w:t>
      </w:r>
    </w:p>
    <w:p w:rsidR="00F82614" w:rsidRDefault="00000000">
      <w:pPr>
        <w:divId w:val="652835928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e. small sample, small number of events</w:t>
      </w:r>
    </w:p>
    <w:p w:rsidR="006D72C4" w:rsidRDefault="00000000">
      <w:pPr>
        <w:divId w:val="176850515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f. 50% of papers were at high risk of bias</w:t>
      </w:r>
    </w:p>
    <w:p w:rsidR="00CD6340" w:rsidRDefault="00CD6340">
      <w:pPr>
        <w:divId w:val="176850515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CD6340" w:rsidRDefault="00CD6340">
      <w:pPr>
        <w:divId w:val="176850515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CD6340" w:rsidRDefault="00CD6340">
      <w:pPr>
        <w:divId w:val="176850515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CD6340" w:rsidRDefault="00CD6340">
      <w:pPr>
        <w:divId w:val="176850515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mortality</w:t>
      </w:r>
    </w:p>
    <w:p w:rsidR="00CD6340" w:rsidRDefault="00CD6340">
      <w:pPr>
        <w:divId w:val="176850515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lastRenderedPageBreak/>
        <w:drawing>
          <wp:inline distT="0" distB="0" distL="0" distR="0">
            <wp:extent cx="5158740" cy="6858000"/>
            <wp:effectExtent l="0" t="0" r="0" b="0"/>
            <wp:docPr id="178067072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670725" name="Immagine 178067072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74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6340" w:rsidRDefault="00CD6340">
      <w:pPr>
        <w:divId w:val="176850515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lastRenderedPageBreak/>
        <w:t>Recurrence</w:t>
      </w:r>
    </w:p>
    <w:p w:rsidR="00CD6340" w:rsidRDefault="00CD6340">
      <w:pPr>
        <w:divId w:val="176850515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lastRenderedPageBreak/>
        <w:drawing>
          <wp:inline distT="0" distB="0" distL="0" distR="0">
            <wp:extent cx="5158740" cy="6858000"/>
            <wp:effectExtent l="0" t="0" r="0" b="0"/>
            <wp:docPr id="195501859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018592" name="Immagine 195501859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74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6340" w:rsidRDefault="00CD6340">
      <w:pPr>
        <w:divId w:val="176850515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CD6340" w:rsidRDefault="00CD6340">
      <w:pPr>
        <w:divId w:val="176850515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lastRenderedPageBreak/>
        <w:t>reoperation</w:t>
      </w:r>
      <w:r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drawing>
          <wp:inline distT="0" distB="0" distL="0" distR="0">
            <wp:extent cx="5158740" cy="6858000"/>
            <wp:effectExtent l="0" t="0" r="0" b="0"/>
            <wp:docPr id="677832606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832606" name="Immagine 67783260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74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6340" w:rsidRDefault="00CD6340">
      <w:pPr>
        <w:divId w:val="176850515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CD6340" w:rsidRDefault="00CD6340">
      <w:pPr>
        <w:divId w:val="176850515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lastRenderedPageBreak/>
        <w:t>SSI</w:t>
      </w:r>
      <w:r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drawing>
          <wp:inline distT="0" distB="0" distL="0" distR="0">
            <wp:extent cx="5158740" cy="6858000"/>
            <wp:effectExtent l="0" t="0" r="0" b="0"/>
            <wp:docPr id="1215547519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547519" name="Immagine 121554751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74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6340" w:rsidRDefault="00CD6340">
      <w:pPr>
        <w:divId w:val="176850515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sectPr w:rsidR="00CD6340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efaultTabStop w:val="708"/>
  <w:hyphenationZone w:val="283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44E0"/>
    <w:rsid w:val="000657A5"/>
    <w:rsid w:val="003261B2"/>
    <w:rsid w:val="00547C03"/>
    <w:rsid w:val="006D72C4"/>
    <w:rsid w:val="00CD6340"/>
    <w:rsid w:val="00D61F8B"/>
    <w:rsid w:val="00EA44E0"/>
    <w:rsid w:val="00F82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3F920F"/>
  <w15:docId w15:val="{6EC196E9-F4EC-984A-ACE7-795D2B344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4">
    <w:name w:val="heading 4"/>
    <w:basedOn w:val="Normale"/>
    <w:link w:val="Titolo4Carattere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Pr>
      <w:rFonts w:ascii="Times New Roman" w:hAnsi="Times New Roman" w:cs="Times New Roman"/>
      <w:b/>
      <w:bCs/>
      <w:kern w:val="0"/>
    </w:rPr>
  </w:style>
  <w:style w:type="paragraph" w:customStyle="1" w:styleId="sof-title">
    <w:name w:val="sof-title"/>
    <w:basedOn w:val="Normale"/>
    <w:pPr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paragraph" w:styleId="NormaleWeb">
    <w:name w:val="Normal (Web)"/>
    <w:basedOn w:val="Normale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paragraph" w:customStyle="1" w:styleId="first-letter">
    <w:name w:val="first-letter"/>
    <w:basedOn w:val="Normale"/>
    <w:pPr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character" w:customStyle="1" w:styleId="label">
    <w:name w:val="label"/>
    <w:basedOn w:val="Carpredefinitoparagrafo"/>
  </w:style>
  <w:style w:type="character" w:customStyle="1" w:styleId="cell-value">
    <w:name w:val="cell-value"/>
    <w:basedOn w:val="Carpredefinitoparagrafo"/>
  </w:style>
  <w:style w:type="character" w:customStyle="1" w:styleId="cell">
    <w:name w:val="cell"/>
    <w:basedOn w:val="Carpredefinitoparagrafo"/>
  </w:style>
  <w:style w:type="character" w:customStyle="1" w:styleId="block">
    <w:name w:val="block"/>
    <w:basedOn w:val="Carpredefinitoparagrafo"/>
  </w:style>
  <w:style w:type="character" w:customStyle="1" w:styleId="quality-sign">
    <w:name w:val="quality-sign"/>
    <w:basedOn w:val="Carpredefinitoparagrafo"/>
  </w:style>
  <w:style w:type="character" w:customStyle="1" w:styleId="quality-text">
    <w:name w:val="quality-text"/>
    <w:basedOn w:val="Carpredefinitoparagrafo"/>
  </w:style>
  <w:style w:type="character" w:customStyle="1" w:styleId="comma">
    <w:name w:val="comma"/>
    <w:basedOn w:val="Carpredefinitoparagrafo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20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65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1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1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7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1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2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7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1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3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0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314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29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14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6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1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4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95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027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69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0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0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306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5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2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3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6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32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7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9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905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8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609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8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1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5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79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6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24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237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1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94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531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49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047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 capoccia giovannini</cp:lastModifiedBy>
  <cp:revision>6</cp:revision>
  <dcterms:created xsi:type="dcterms:W3CDTF">2026-01-04T11:03:00Z</dcterms:created>
  <dcterms:modified xsi:type="dcterms:W3CDTF">2026-02-06T17:02:00Z</dcterms:modified>
</cp:coreProperties>
</file>